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FAD4F" w14:textId="4D1EE306" w:rsidR="0063533D" w:rsidRDefault="0063533D"/>
    <w:p w14:paraId="4CE7A760" w14:textId="6CB5B799" w:rsidR="00EA14F8" w:rsidRPr="00EA14F8" w:rsidRDefault="00EA14F8" w:rsidP="00EA14F8">
      <w:pPr>
        <w:rPr>
          <w:rFonts w:ascii="Arial" w:hAnsi="Arial" w:cs="Arial"/>
        </w:rPr>
      </w:pPr>
      <w:r w:rsidRPr="00EA14F8">
        <w:rPr>
          <w:rFonts w:ascii="Arial" w:hAnsi="Arial" w:cs="Arial"/>
          <w:b/>
          <w:bCs/>
        </w:rPr>
        <w:t xml:space="preserve">Supplemental table </w:t>
      </w:r>
      <w:r w:rsidR="007B5DC8">
        <w:rPr>
          <w:rFonts w:ascii="Arial" w:hAnsi="Arial" w:cs="Arial"/>
          <w:b/>
          <w:bCs/>
        </w:rPr>
        <w:t>2</w:t>
      </w:r>
      <w:r w:rsidRPr="00EA14F8">
        <w:rPr>
          <w:rFonts w:ascii="Arial" w:hAnsi="Arial" w:cs="Arial"/>
          <w:b/>
          <w:bCs/>
        </w:rPr>
        <w:t>.</w:t>
      </w:r>
      <w:r w:rsidRPr="00EA14F8">
        <w:rPr>
          <w:rFonts w:ascii="Arial" w:hAnsi="Arial" w:cs="Arial"/>
        </w:rPr>
        <w:t xml:space="preserve"> Summary of human NF1 patients selected for neurofibromas tissues sectioning for immunofluorescent staining of macrophages, GLUT1 and P-Akt2.</w:t>
      </w:r>
    </w:p>
    <w:p w14:paraId="002AC8C5" w14:textId="77777777" w:rsidR="00EA14F8" w:rsidRPr="00EA14F8" w:rsidRDefault="00EA14F8" w:rsidP="00EA14F8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157"/>
        <w:tblW w:w="83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3"/>
        <w:gridCol w:w="1617"/>
        <w:gridCol w:w="1260"/>
        <w:gridCol w:w="1251"/>
        <w:gridCol w:w="2529"/>
      </w:tblGrid>
      <w:tr w:rsidR="00EA14F8" w:rsidRPr="00EA14F8" w14:paraId="03485EE7" w14:textId="77777777" w:rsidTr="00EA14F8">
        <w:trPr>
          <w:trHeight w:val="584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556FD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71383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435C6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FB4B6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b/>
                <w:bCs/>
                <w:sz w:val="22"/>
                <w:szCs w:val="22"/>
              </w:rPr>
              <w:t>NF1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48469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</w:p>
        </w:tc>
      </w:tr>
      <w:tr w:rsidR="00EA14F8" w:rsidRPr="00EA14F8" w14:paraId="2C391A77" w14:textId="77777777" w:rsidTr="00EA14F8">
        <w:trPr>
          <w:trHeight w:val="328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6D8496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NF1-12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4189B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0BFED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FB894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90748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L Brachial Plexus</w:t>
            </w:r>
          </w:p>
        </w:tc>
      </w:tr>
      <w:tr w:rsidR="00EA14F8" w:rsidRPr="00EA14F8" w14:paraId="55DD24D3" w14:textId="77777777" w:rsidTr="00EA14F8">
        <w:trPr>
          <w:trHeight w:val="202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921BF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NF1-19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0600C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18707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5C2C6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AE1EB6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R Posterior Thigh</w:t>
            </w:r>
          </w:p>
        </w:tc>
      </w:tr>
      <w:tr w:rsidR="00EA14F8" w:rsidRPr="00EA14F8" w14:paraId="55542FB7" w14:textId="77777777" w:rsidTr="00EA14F8">
        <w:trPr>
          <w:trHeight w:val="229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AA479" w14:textId="2786424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NF1-21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46610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2C3ED1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2AAF3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14E9A4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R Mid-Calf</w:t>
            </w:r>
          </w:p>
        </w:tc>
      </w:tr>
      <w:tr w:rsidR="00EA14F8" w:rsidRPr="00EA14F8" w14:paraId="22484117" w14:textId="77777777" w:rsidTr="00EA14F8">
        <w:trPr>
          <w:trHeight w:val="265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751FB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NF1-26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D0BD23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4AEF8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95655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1C67B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C3-C4 Intradural</w:t>
            </w:r>
          </w:p>
        </w:tc>
      </w:tr>
      <w:tr w:rsidR="00EA14F8" w:rsidRPr="00EA14F8" w14:paraId="17391130" w14:textId="77777777" w:rsidTr="00EA14F8">
        <w:trPr>
          <w:trHeight w:val="292"/>
        </w:trPr>
        <w:tc>
          <w:tcPr>
            <w:tcW w:w="17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F5D21E" w14:textId="6FEAC2D9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NF1-23</w:t>
            </w:r>
          </w:p>
        </w:tc>
        <w:tc>
          <w:tcPr>
            <w:tcW w:w="16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A9CAC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928CE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F5B1F" w14:textId="77777777" w:rsidR="00EA14F8" w:rsidRPr="00EA14F8" w:rsidRDefault="00EA14F8" w:rsidP="00EA14F8">
            <w:pPr>
              <w:tabs>
                <w:tab w:val="left" w:pos="3347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2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A7B0DF" w14:textId="77777777" w:rsidR="00EA14F8" w:rsidRPr="00EA14F8" w:rsidRDefault="00EA14F8" w:rsidP="00EA14F8">
            <w:pPr>
              <w:tabs>
                <w:tab w:val="left" w:pos="3347"/>
              </w:tabs>
              <w:rPr>
                <w:rFonts w:ascii="Arial" w:hAnsi="Arial" w:cs="Arial"/>
                <w:sz w:val="22"/>
                <w:szCs w:val="22"/>
              </w:rPr>
            </w:pPr>
            <w:r w:rsidRPr="00EA14F8">
              <w:rPr>
                <w:rFonts w:ascii="Arial" w:hAnsi="Arial" w:cs="Arial"/>
                <w:sz w:val="22"/>
                <w:szCs w:val="22"/>
              </w:rPr>
              <w:t>R Retroperitoneal</w:t>
            </w:r>
          </w:p>
        </w:tc>
      </w:tr>
    </w:tbl>
    <w:p w14:paraId="2B318AA8" w14:textId="5058CF8F" w:rsidR="00EA14F8" w:rsidRPr="00EA14F8" w:rsidRDefault="00EA14F8" w:rsidP="00EA14F8"/>
    <w:p w14:paraId="0D815389" w14:textId="77777777" w:rsidR="00EA14F8" w:rsidRPr="00EA14F8" w:rsidRDefault="00EA14F8" w:rsidP="00EA14F8"/>
    <w:p w14:paraId="6A4F635E" w14:textId="77777777" w:rsidR="00EA14F8" w:rsidRPr="00EA14F8" w:rsidRDefault="00EA14F8" w:rsidP="00EA14F8"/>
    <w:p w14:paraId="66769758" w14:textId="1046F98D" w:rsidR="00EA14F8" w:rsidRPr="00EA14F8" w:rsidRDefault="00EA14F8" w:rsidP="00EA14F8"/>
    <w:p w14:paraId="7F65AA22" w14:textId="77777777" w:rsidR="00EA14F8" w:rsidRPr="00EA14F8" w:rsidRDefault="00EA14F8" w:rsidP="00EA14F8"/>
    <w:p w14:paraId="08746F8C" w14:textId="77777777" w:rsidR="00EA14F8" w:rsidRPr="00EA14F8" w:rsidRDefault="00EA14F8" w:rsidP="00EA14F8"/>
    <w:p w14:paraId="61F8015C" w14:textId="77777777" w:rsidR="00EA14F8" w:rsidRPr="00EA14F8" w:rsidRDefault="00EA14F8" w:rsidP="00EA14F8"/>
    <w:p w14:paraId="2CCA8C3C" w14:textId="77777777" w:rsidR="00EA14F8" w:rsidRPr="00EA14F8" w:rsidRDefault="00EA14F8" w:rsidP="00EA14F8"/>
    <w:p w14:paraId="57B5E4A6" w14:textId="77777777" w:rsidR="00EA14F8" w:rsidRPr="00EA14F8" w:rsidRDefault="00EA14F8" w:rsidP="00EA14F8"/>
    <w:p w14:paraId="55AC25EC" w14:textId="77777777" w:rsidR="00EA14F8" w:rsidRPr="00EA14F8" w:rsidRDefault="00EA14F8" w:rsidP="00EA14F8"/>
    <w:p w14:paraId="1A78DF02" w14:textId="77777777" w:rsidR="00EA14F8" w:rsidRPr="00EA14F8" w:rsidRDefault="00EA14F8" w:rsidP="00EA14F8"/>
    <w:p w14:paraId="44E461B7" w14:textId="77777777" w:rsidR="00EA14F8" w:rsidRPr="00EA14F8" w:rsidRDefault="00EA14F8" w:rsidP="00EA14F8"/>
    <w:p w14:paraId="05FD279A" w14:textId="767626FD" w:rsidR="00EA14F8" w:rsidRPr="00EA14F8" w:rsidRDefault="00EA14F8" w:rsidP="00EA14F8"/>
    <w:p w14:paraId="79012D3B" w14:textId="77777777" w:rsidR="00EA14F8" w:rsidRPr="00EA14F8" w:rsidRDefault="00EA14F8" w:rsidP="00EA14F8"/>
    <w:p w14:paraId="22B0B423" w14:textId="77777777" w:rsidR="00EA14F8" w:rsidRPr="00EA14F8" w:rsidRDefault="00EA14F8" w:rsidP="00EA14F8"/>
    <w:p w14:paraId="1AD56891" w14:textId="5EF8E56F" w:rsidR="00EA14F8" w:rsidRPr="00EA14F8" w:rsidRDefault="00EA14F8" w:rsidP="00EA14F8"/>
    <w:p w14:paraId="4C10F2E3" w14:textId="77777777" w:rsidR="00EA14F8" w:rsidRPr="00EA14F8" w:rsidRDefault="00EA14F8" w:rsidP="00EA14F8"/>
    <w:p w14:paraId="3D698336" w14:textId="3088F5FF" w:rsidR="00EA14F8" w:rsidRPr="00EA14F8" w:rsidRDefault="00EA14F8" w:rsidP="00EA14F8"/>
    <w:p w14:paraId="66B011F4" w14:textId="0F26D0FF" w:rsidR="00EA14F8" w:rsidRPr="00EA14F8" w:rsidRDefault="00EA14F8" w:rsidP="00EA14F8"/>
    <w:p w14:paraId="41793D2E" w14:textId="1FA0090B" w:rsidR="00EA14F8" w:rsidRPr="00EA14F8" w:rsidRDefault="00EA14F8" w:rsidP="00EA14F8">
      <w:pPr>
        <w:tabs>
          <w:tab w:val="left" w:pos="3347"/>
        </w:tabs>
      </w:pPr>
      <w:r>
        <w:tab/>
      </w:r>
    </w:p>
    <w:p w14:paraId="1E231526" w14:textId="68947CA3" w:rsidR="00EA14F8" w:rsidRPr="00EA14F8" w:rsidRDefault="00EA14F8" w:rsidP="00EA14F8">
      <w:pPr>
        <w:tabs>
          <w:tab w:val="left" w:pos="3347"/>
        </w:tabs>
      </w:pPr>
    </w:p>
    <w:p w14:paraId="6B9952BC" w14:textId="4A5C077E" w:rsidR="00EA14F8" w:rsidRPr="00EA14F8" w:rsidRDefault="00EA14F8" w:rsidP="00EA14F8"/>
    <w:sectPr w:rsidR="00EA14F8" w:rsidRPr="00EA1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F8"/>
    <w:rsid w:val="00103064"/>
    <w:rsid w:val="002A2806"/>
    <w:rsid w:val="0063533D"/>
    <w:rsid w:val="007B5DC8"/>
    <w:rsid w:val="00A94FF1"/>
    <w:rsid w:val="00E0093E"/>
    <w:rsid w:val="00EA14F8"/>
    <w:rsid w:val="00F6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793B6"/>
  <w15:chartTrackingRefBased/>
  <w15:docId w15:val="{294CDA17-4561-5540-A92D-D3D7BA318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14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4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4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4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4F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4F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4F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4F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4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4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4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4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4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4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4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4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4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4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4F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4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4F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14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4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14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4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4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17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Yusra</dc:creator>
  <cp:keywords/>
  <dc:description/>
  <cp:lastModifiedBy>Zaidi, Yusra</cp:lastModifiedBy>
  <cp:revision>2</cp:revision>
  <dcterms:created xsi:type="dcterms:W3CDTF">2024-06-30T02:38:00Z</dcterms:created>
  <dcterms:modified xsi:type="dcterms:W3CDTF">2024-06-30T02:47:00Z</dcterms:modified>
</cp:coreProperties>
</file>